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74920E8" w:rsidR="000035D5" w:rsidRDefault="000035D5">
                            <w:r>
                              <w:t xml:space="preserve">Reported on page number: </w:t>
                            </w:r>
                            <w:r w:rsidR="00AC17D3">
                              <w:t xml:space="preserve">4 &amp; </w:t>
                            </w:r>
                            <w:proofErr w:type="gramStart"/>
                            <w:r w:rsidR="00AC17D3">
                              <w:t>5</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474920E8" w:rsidR="000035D5" w:rsidRDefault="000035D5">
                      <w:r>
                        <w:t xml:space="preserve">Reported on page number: </w:t>
                      </w:r>
                      <w:r w:rsidR="00AC17D3">
                        <w:t xml:space="preserve">4 &amp; </w:t>
                      </w:r>
                      <w:proofErr w:type="gramStart"/>
                      <w:r w:rsidR="00AC17D3">
                        <w:t>5</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7479FFE0"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8483259" w:rsidR="000035D5" w:rsidRDefault="000035D5" w:rsidP="000035D5">
                            <w:r>
                              <w:t xml:space="preserve">Reported on page number: </w:t>
                            </w:r>
                            <w:r w:rsidR="00AC17D3">
                              <w:t xml:space="preserve">No </w:t>
                            </w:r>
                            <w:proofErr w:type="gramStart"/>
                            <w:r w:rsidR="00AC17D3">
                              <w:t>deviations</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18483259" w:rsidR="000035D5" w:rsidRDefault="000035D5" w:rsidP="000035D5">
                      <w:r>
                        <w:t xml:space="preserve">Reported on page number: </w:t>
                      </w:r>
                      <w:r w:rsidR="00AC17D3">
                        <w:t xml:space="preserve">No </w:t>
                      </w:r>
                      <w:proofErr w:type="gramStart"/>
                      <w:r w:rsidR="00AC17D3">
                        <w:t>deviations</w:t>
                      </w:r>
                      <w:proofErr w:type="gramEnd"/>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w:t>
      </w:r>
      <w:r w:rsidR="00B240BA">
        <w:t>`</w:t>
      </w:r>
      <w:r>
        <w:t xml:space="preserve">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9434876" w:rsidR="000035D5" w:rsidRDefault="00AC17D3" w:rsidP="000035D5">
                            <w:r>
                              <w:t xml:space="preserve">The study involved local collaborators who have been recognized in the supporting information: “collaborative </w:t>
                            </w:r>
                            <w:proofErr w:type="gramStart"/>
                            <w:r>
                              <w:t>authorship</w:t>
                            </w:r>
                            <w:proofErr w:type="gramEnd"/>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39434876" w:rsidR="000035D5" w:rsidRDefault="00AC17D3" w:rsidP="000035D5">
                      <w:r>
                        <w:t xml:space="preserve">The study involved local collaborators who have been recognized in the supporting information: “collaborative </w:t>
                      </w:r>
                      <w:proofErr w:type="gramStart"/>
                      <w:r>
                        <w:t>authorship</w:t>
                      </w:r>
                      <w:proofErr w:type="gramEnd"/>
                      <w:r>
                        <w:t>”</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55D593A9">
                <wp:simplePos x="0" y="0"/>
                <wp:positionH relativeFrom="margin">
                  <wp:align>right</wp:align>
                </wp:positionH>
                <wp:positionV relativeFrom="paragraph">
                  <wp:posOffset>997585</wp:posOffset>
                </wp:positionV>
                <wp:extent cx="6838950" cy="676275"/>
                <wp:effectExtent l="0" t="0" r="19050" b="952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60C0A437" w:rsidR="000035D5" w:rsidRDefault="00AC17D3" w:rsidP="000035D5">
                            <w:r>
                              <w:t>No. Individual participants consented to participation in the research.  Since many countries were involved and participant population are healthcare providers, we did not reach out to local community lead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60C0A437" w:rsidR="000035D5" w:rsidRDefault="00AC17D3" w:rsidP="000035D5">
                      <w:r>
                        <w:t>No. Individual participants consented to participation in the research.  Since many countries were involved and participant population are healthcare providers, we did not reach out to local community leader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23997AAA">
                <wp:simplePos x="0" y="0"/>
                <wp:positionH relativeFrom="margin">
                  <wp:align>right</wp:align>
                </wp:positionH>
                <wp:positionV relativeFrom="paragraph">
                  <wp:posOffset>1146175</wp:posOffset>
                </wp:positionV>
                <wp:extent cx="6838950" cy="676275"/>
                <wp:effectExtent l="0" t="0" r="19050" b="95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46BA7CC2" w:rsidR="000035D5" w:rsidRDefault="00933594" w:rsidP="000035D5">
                            <w:r>
                              <w:t>This s</w:t>
                            </w:r>
                            <w:r w:rsidR="00AC17D3">
                              <w:t>tudy</w:t>
                            </w:r>
                            <w:r>
                              <w:t>’s</w:t>
                            </w:r>
                            <w:r w:rsidR="00AC17D3">
                              <w:t xml:space="preserve"> authors from LMICs such as India and Nigeria were involved in drafting the research proposal </w:t>
                            </w:r>
                            <w:r>
                              <w:t>which included research aim and methodolog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46BA7CC2" w:rsidR="000035D5" w:rsidRDefault="00933594" w:rsidP="000035D5">
                      <w:r>
                        <w:t>This s</w:t>
                      </w:r>
                      <w:r w:rsidR="00AC17D3">
                        <w:t>tudy</w:t>
                      </w:r>
                      <w:r>
                        <w:t>’s</w:t>
                      </w:r>
                      <w:r w:rsidR="00AC17D3">
                        <w:t xml:space="preserve"> authors from LMICs such as India and Nigeria were involved in drafting the research proposal </w:t>
                      </w:r>
                      <w:r>
                        <w:t>which included research aim and methodology.</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7FCC351" w:rsidR="000035D5" w:rsidRDefault="00933594" w:rsidP="000035D5">
                            <w:r>
                              <w:t>Informed consent document was only provided in English, but local collaborators who distributed study surveys were empowered to make themselves available for translating the consent and ensuring that participants understood survey ques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57FCC351" w:rsidR="000035D5" w:rsidRDefault="00933594" w:rsidP="000035D5">
                      <w:r>
                        <w:t>Informed consent document was only provided in English, but local collaborators who distributed study surveys were empowered to make themselves available for translating the consent and ensuring that participants understood survey question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7A91F8D" w:rsidR="000035D5" w:rsidRDefault="00933594" w:rsidP="000035D5">
                            <w:r>
                              <w:t xml:space="preserve">Yes. Copies of publications will be sent to collaborators who will distribute to local stakeholders.  </w:t>
                            </w:r>
                            <w:proofErr w:type="spellStart"/>
                            <w:r>
                              <w:t>Powerpoint</w:t>
                            </w:r>
                            <w:proofErr w:type="spellEnd"/>
                            <w:r>
                              <w:t xml:space="preserve"> presentation of this paper’s finding have been previously shared with collaborato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57A91F8D" w:rsidR="000035D5" w:rsidRDefault="00933594" w:rsidP="000035D5">
                      <w:r>
                        <w:t xml:space="preserve">Yes. Copies of publications will be sent to collaborators who will distribute to local stakeholders.  </w:t>
                      </w:r>
                      <w:proofErr w:type="spellStart"/>
                      <w:r>
                        <w:t>Powerpoint</w:t>
                      </w:r>
                      <w:proofErr w:type="spellEnd"/>
                      <w:r>
                        <w:t xml:space="preserve"> presentation of this paper’s finding have been previously shared with collaborators.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5612F26B">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EFB456F" w:rsidR="000035D5" w:rsidRDefault="0093359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5EFB456F" w:rsidR="000035D5" w:rsidRDefault="00933594"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5CA31A9">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3DF90BF" w:rsidR="000035D5" w:rsidRDefault="0093359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33DF90BF" w:rsidR="000035D5" w:rsidRDefault="00933594"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4D87713">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CD9CF84" w:rsidR="000035D5" w:rsidRDefault="0093359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7CD9CF84" w:rsidR="000035D5" w:rsidRDefault="00933594"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1AD53005">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6B6C533" w:rsidR="000035D5" w:rsidRDefault="0093359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36B6C533" w:rsidR="000035D5" w:rsidRDefault="00933594"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5B1E673C">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7A2E4F9" w:rsidR="000035D5" w:rsidRDefault="0093359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07A2E4F9" w:rsidR="000035D5" w:rsidRDefault="00933594"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9A283A">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BCFE44" w14:textId="77777777" w:rsidR="009A283A" w:rsidRDefault="009A283A" w:rsidP="00F57A3B">
      <w:r>
        <w:separator/>
      </w:r>
    </w:p>
  </w:endnote>
  <w:endnote w:type="continuationSeparator" w:id="0">
    <w:p w14:paraId="62C0AEDE" w14:textId="77777777" w:rsidR="009A283A" w:rsidRDefault="009A283A"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4671CC" w14:textId="77777777" w:rsidR="009A283A" w:rsidRDefault="009A283A" w:rsidP="00F57A3B">
      <w:r>
        <w:separator/>
      </w:r>
    </w:p>
  </w:footnote>
  <w:footnote w:type="continuationSeparator" w:id="0">
    <w:p w14:paraId="7B8DE3A2" w14:textId="77777777" w:rsidR="009A283A" w:rsidRDefault="009A283A"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71C4"/>
    <w:rsid w:val="00515BC0"/>
    <w:rsid w:val="00541C18"/>
    <w:rsid w:val="00580384"/>
    <w:rsid w:val="0069423E"/>
    <w:rsid w:val="006F5F45"/>
    <w:rsid w:val="00831ADE"/>
    <w:rsid w:val="00841F25"/>
    <w:rsid w:val="00933594"/>
    <w:rsid w:val="009364D9"/>
    <w:rsid w:val="009A283A"/>
    <w:rsid w:val="00A43F5B"/>
    <w:rsid w:val="00A961CD"/>
    <w:rsid w:val="00AC17D3"/>
    <w:rsid w:val="00AD410C"/>
    <w:rsid w:val="00B240BA"/>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wagbata, Arinze</cp:lastModifiedBy>
  <cp:revision>2</cp:revision>
  <dcterms:created xsi:type="dcterms:W3CDTF">2024-01-23T04:23:00Z</dcterms:created>
  <dcterms:modified xsi:type="dcterms:W3CDTF">2024-01-23T04:23:00Z</dcterms:modified>
</cp:coreProperties>
</file>